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5E86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54"/>
    </w:p>
    <w:p w14:paraId="7B1626D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nitore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ugs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List</w:t>
      </w:r>
    </w:p>
    <w:tbl>
      <w:tblPr>
        <w:tblStyle w:val="2"/>
        <w:tblpPr w:leftFromText="180" w:rightFromText="180" w:vertAnchor="page" w:horzAnchor="page" w:tblpX="932" w:tblpY="2558"/>
        <w:tblW w:w="108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1891"/>
        <w:gridCol w:w="4204"/>
      </w:tblGrid>
      <w:tr w14:paraId="74419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9D49FB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rug Code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71C7E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Drug Name</w:t>
            </w:r>
          </w:p>
        </w:tc>
        <w:tc>
          <w:tcPr>
            <w:tcW w:w="18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ACB29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pecification</w:t>
            </w:r>
          </w:p>
        </w:tc>
        <w:tc>
          <w:tcPr>
            <w:tcW w:w="42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FBEEE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anufacturer</w:t>
            </w:r>
          </w:p>
        </w:tc>
      </w:tr>
      <w:tr w14:paraId="4A5F7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80EE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303011PW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D1855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Budesonide Nebulizer Suspens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00CFA1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1426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straZeneca Pty Ltd</w:t>
            </w:r>
          </w:p>
        </w:tc>
      </w:tr>
      <w:tr w14:paraId="5AEC2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FB42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303042XR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A949E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Nebulized Budesonide Suspension for Inhala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85CD4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ml:1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EC74C5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Sichuan Prat Pharmaceutical Co., Ltd. </w:t>
            </w:r>
          </w:p>
        </w:tc>
      </w:tr>
      <w:tr w14:paraId="3D72E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CC321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303047XR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253DA7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Budesonide Inhalation Aerosol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9917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g:0.1mg*200 doses/bottle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D7FB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unan Betta Pharmaceutical Co., Ltd.</w:t>
            </w:r>
          </w:p>
        </w:tc>
      </w:tr>
      <w:tr w14:paraId="3E63A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0135F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01026P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7F4E2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iracetam Tablets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8E32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4g*30 tablet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F1127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angxi Yoyoo Pharmaceutical Co., Ltd.</w:t>
            </w:r>
          </w:p>
        </w:tc>
      </w:tr>
      <w:tr w14:paraId="0DDC8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28A6F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01018JN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834F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Oxyracetam Capsules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21BF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4g*24 capsule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1C4F5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SPC Ouyi Pharmaceutical Co., Ltd.</w:t>
            </w:r>
          </w:p>
        </w:tc>
      </w:tr>
      <w:tr w14:paraId="011FE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4D4690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55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016550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Aprepitant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1F020A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E994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ivzon Pharmaceutical Group Inc.</w:t>
            </w:r>
          </w:p>
        </w:tc>
      </w:tr>
      <w:tr w14:paraId="16D3E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A227BC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99017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6E0D7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Lobaplatin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B2228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A1D2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ainan Chang'an International Pharmaceutical Co., Ltd.</w:t>
            </w:r>
          </w:p>
        </w:tc>
      </w:tr>
      <w:tr w14:paraId="44F25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9DABD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00003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42200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Camrelizumab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55D86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CE988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uzhou Shengdiya Biopharmaceutical Co., Ltd.</w:t>
            </w:r>
          </w:p>
        </w:tc>
      </w:tr>
      <w:tr w14:paraId="27A55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7D6C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09039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DCC41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Compound Brain Peptide and Ganglioside Lipid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523CDF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347B7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lin Buchang Pharmaceutical Co., Ltd.</w:t>
            </w:r>
          </w:p>
        </w:tc>
      </w:tr>
      <w:tr w14:paraId="452E1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39B0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4010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9910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Multivitamin Injection (12)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EBC7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l/bottle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3E48D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xi Pude Pharmaceutical Co., Ltd.</w:t>
            </w:r>
          </w:p>
        </w:tc>
      </w:tr>
      <w:tr w14:paraId="3EF7D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2FA0A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4011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F4C3A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Compound Vitamin B3 Injection (II)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83A5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44E84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lin Jinsheng Pharmaceutical Co., Ltd.</w:t>
            </w:r>
          </w:p>
        </w:tc>
      </w:tr>
      <w:tr w14:paraId="1921C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4CFAC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03019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3FDED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Arsenic Trioxide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ECADE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95F8D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eijing Shuanglu Pharmaceutical Co., Ltd.</w:t>
            </w:r>
          </w:p>
        </w:tc>
      </w:tr>
      <w:tr w14:paraId="6A59F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C0AF4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09036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54990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-Alanyl-L-Glutamine for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4D5B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DF809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ainan Lingkang Pharmaceutical Co., Ltd.</w:t>
            </w:r>
          </w:p>
        </w:tc>
      </w:tr>
      <w:tr w14:paraId="6047C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1E93B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899005SY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2D9F7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Sodium Acetate Ringer's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8077C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0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E04CA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ubei Duorui Pharmaceutical Co., Ltd.</w:t>
            </w:r>
          </w:p>
        </w:tc>
      </w:tr>
      <w:tr w14:paraId="79C11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5081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802014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0FFFC6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ydrocortisone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1BD8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g*2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A50DA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angxi Guoyao Co., Ltd.</w:t>
            </w:r>
          </w:p>
        </w:tc>
      </w:tr>
      <w:tr w14:paraId="34F72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B0398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802019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B379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Methylprednisolone Sodium Succinate for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D3C2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4F5BD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fizer Manufacturing Belgium NV</w:t>
            </w:r>
          </w:p>
        </w:tc>
      </w:tr>
      <w:tr w14:paraId="3855F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C5B6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802037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A50D4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Methylprednisolone Sodium Succinate for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084C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DD826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iaoning Haisco Pharmaceutical Co., Ltd.</w:t>
            </w:r>
          </w:p>
        </w:tc>
      </w:tr>
      <w:tr w14:paraId="049D5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BDB5E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802036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12A7F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Dexamethasone Acetat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63525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ml:5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DCF39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hengdu TianTaiShan Pharmaceutical Co., Ltd.</w:t>
            </w:r>
          </w:p>
        </w:tc>
      </w:tr>
      <w:tr w14:paraId="30D50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FD4A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401052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E9F84A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entazocine Injection   (Narcotics II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EF90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ml: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7427B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hina Resources Double-Crane Pharmaceutical Co., Ltd.</w:t>
            </w:r>
          </w:p>
        </w:tc>
      </w:tr>
      <w:tr w14:paraId="4D2F0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34D1B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02032ZJ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8FD57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nreqing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D2AB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7A987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ghai Kaibao Pharmaceutical Co., Ltd.</w:t>
            </w:r>
          </w:p>
        </w:tc>
      </w:tr>
      <w:tr w14:paraId="4E09E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9C17B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207013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9F04D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Xiyanping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56767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40B29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angxi Qingfeng Pharmaceutical Co., Ltd.</w:t>
            </w:r>
          </w:p>
        </w:tc>
      </w:tr>
      <w:tr w14:paraId="3AF56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5BB2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04001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0457D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mpound Kushen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F60B0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1724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xi Zhendong Pharmaceutical Co., Ltd.</w:t>
            </w:r>
          </w:p>
        </w:tc>
      </w:tr>
      <w:tr w14:paraId="538D7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8350C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3074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2ED02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Danshen Polysaccharides Acid Salt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9F975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635C8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ghai Green Valley Pharmaceutical Co., Ltd.</w:t>
            </w:r>
          </w:p>
        </w:tc>
      </w:tr>
      <w:tr w14:paraId="0659F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D9D1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401031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DB53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ezocine Injection   (Narcotics II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C7ADF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g:1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F5C66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Yangtze River Pharmaceutical Group Co., Ltd.</w:t>
            </w:r>
          </w:p>
        </w:tc>
      </w:tr>
      <w:tr w14:paraId="0E574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2561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102119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31BA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Cefoperazone Sodium and Sulbactam Sodium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5EECE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.5g (1.0g:0.5g)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ACDC8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fizer (China) Pharmaceuticals Co., Ltd.</w:t>
            </w:r>
          </w:p>
        </w:tc>
      </w:tr>
      <w:tr w14:paraId="686CE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BA9F0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102121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25861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Cefotaxime Sodium for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EF7C0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9E4E5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unan Kelun Pharmaceutical Co., Ltd.</w:t>
            </w:r>
          </w:p>
        </w:tc>
      </w:tr>
      <w:tr w14:paraId="16B2E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70FD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101051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C5AA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Piperacillin Sodium and Tazobactam Sodium for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FE6C0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.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612E7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Zhuhai Federal Pharmaceutical Co., Ltd. Zhongshan Branch</w:t>
            </w:r>
          </w:p>
        </w:tc>
      </w:tr>
      <w:tr w14:paraId="6C898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AB777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101053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D30D4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iperacillin Sodium and Tazobactam Sodium for Injection  1.25g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A2805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.2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B942A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Zhuhai Federal Pharmaceutical Co., Ltd. Zhongshan Branch</w:t>
            </w:r>
          </w:p>
        </w:tc>
      </w:tr>
      <w:tr w14:paraId="581E6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D0BE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202046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BC05D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Levofloxacin Hydrochlorid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FE005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l:0.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3458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Yangtze River Pharmaceutical Group Co., Ltd.</w:t>
            </w:r>
          </w:p>
        </w:tc>
      </w:tr>
      <w:tr w14:paraId="57EAA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29283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99001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3BADF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Xingnaojing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3AB9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17AA7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Dali Pharmaceutical Co., Ltd.</w:t>
            </w:r>
          </w:p>
        </w:tc>
      </w:tr>
      <w:tr w14:paraId="37111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76F36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99002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7476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Xingnaojing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0A827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09EB4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Wuxi JieMinKeXin ShanHe Pharmaceutical Co., Ltd.</w:t>
            </w:r>
          </w:p>
        </w:tc>
      </w:tr>
      <w:tr w14:paraId="45DC5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7E5A6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04035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51B0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Xuesaitong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C6CB5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8637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unming Pharmaceutical Co., Ltd.</w:t>
            </w:r>
          </w:p>
        </w:tc>
      </w:tr>
      <w:tr w14:paraId="54D94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240F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04110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9C8DB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Xuesaitong Powder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41C5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E2649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eilongjiang Zhenbaodao Pharmaceutical Co., Ltd.</w:t>
            </w:r>
          </w:p>
        </w:tc>
      </w:tr>
      <w:tr w14:paraId="0ECB4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CC76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99003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D09F8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Shenfu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A06E9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4AADA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hina Resources Sanjiu (Ya'an) Pharmaceutical Co., Ltd.</w:t>
            </w:r>
          </w:p>
        </w:tc>
      </w:tr>
      <w:tr w14:paraId="7D730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DB57F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99002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CFB06D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Shenfu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AFECF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AB54B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hina Resources Sanjiu (Ya'an) Pharmaceutical Co., Ltd.</w:t>
            </w:r>
          </w:p>
        </w:tc>
      </w:tr>
      <w:tr w14:paraId="16EDF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41C9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6022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BA095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Papaverine Hydrochloride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C9A75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1573C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dong University High-tech Huatai Pharmaceutical Co., Ltd.</w:t>
            </w:r>
          </w:p>
        </w:tc>
      </w:tr>
      <w:tr w14:paraId="4D345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6D94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99006ZS3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CCCF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Acetylated Glutamin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C1AFE1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ml:0.1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6FC2D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angpu Pharmaceutical Co., Ltd.</w:t>
            </w:r>
          </w:p>
        </w:tc>
      </w:tr>
      <w:tr w14:paraId="49EAE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1B83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3107ZS3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B35E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uxuening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33630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983D05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angzhi Wanrong Group Co., Ltd.</w:t>
            </w:r>
          </w:p>
        </w:tc>
      </w:tr>
      <w:tr w14:paraId="23611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AB5AC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04009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C4534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udiezi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0388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D6F5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enyang Shuangding Pharmaceutical Co., Ltd.</w:t>
            </w:r>
          </w:p>
        </w:tc>
      </w:tr>
      <w:tr w14:paraId="7733A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4733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112004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0AF0AE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eropenem for Injection (0.5g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3290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1AD9E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umitomo Dainippon Pharma Co., Ltd. Suzuka Plant</w:t>
            </w:r>
          </w:p>
        </w:tc>
      </w:tr>
      <w:tr w14:paraId="7F863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8E2A9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699020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191EF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enkang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9C42D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67130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Xi'an Century Shengkang Pharmaceutical Co., Ltd.</w:t>
            </w:r>
          </w:p>
        </w:tc>
      </w:tr>
      <w:tr w14:paraId="27FC2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E9A69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3075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B704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Shenxiong Glucos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D0FB9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g:10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FCB1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uizhou Jingfeng Pharmaceutical Co., Ltd.</w:t>
            </w:r>
          </w:p>
        </w:tc>
      </w:tr>
      <w:tr w14:paraId="05217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47B4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99018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8343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inkgo Leaf Extract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BE2A2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l:17.5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4F3C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Yuekang Pharmaceutical Group Co., Ltd.</w:t>
            </w:r>
          </w:p>
        </w:tc>
      </w:tr>
      <w:tr w14:paraId="0DC03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5F869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64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67BDC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Pantoprazole Sodium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238E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5ECD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angzhou Zhongmei Huadong Pharmaceutical Co., Ltd.</w:t>
            </w:r>
          </w:p>
        </w:tc>
      </w:tr>
      <w:tr w14:paraId="3ABB0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F95E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63P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C53CC7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Pantoprazole Sodium Enteric-Coated Tablets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DB14A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mg*30 tablet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E6F4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urobindo Pharma Limited</w:t>
            </w:r>
          </w:p>
        </w:tc>
      </w:tr>
      <w:tr w14:paraId="6FFC1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31F1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65JN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F9F3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Esomeprazole Magnesium Enteric-Coated Capsules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9BC18C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mg*30 capsule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62DFA8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Zhengda Tianqing Pharmaceutical Group Co., Ltd.</w:t>
            </w:r>
          </w:p>
        </w:tc>
      </w:tr>
      <w:tr w14:paraId="65F7E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B3C5CF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04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884A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Omeprazole Sodium for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2291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9283A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straZeneca Pharmaceutical Co., Ltd.</w:t>
            </w:r>
          </w:p>
        </w:tc>
      </w:tr>
      <w:tr w14:paraId="3DF09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C3F76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71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5CB6F1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Omeprazole Sodium for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2E909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90DDB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orth China Pharmaceutical Co., Ltd.</w:t>
            </w:r>
          </w:p>
        </w:tc>
      </w:tr>
      <w:tr w14:paraId="28E0A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2813E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66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6B525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Lansoprazole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F840AC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0A6274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angsu Aosaikang Pharmaceutical Co., Ltd.</w:t>
            </w:r>
          </w:p>
        </w:tc>
      </w:tr>
      <w:tr w14:paraId="3406E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7FCA13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51PJ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72C2B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ansoprazole Enteric-Coated Tablets (28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E0DA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mg*28 tablet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7C9DE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Yangtze River Pharmaceutical Group Sichuan HaiRong Pharmaceutical Co., Ltd.</w:t>
            </w:r>
          </w:p>
        </w:tc>
      </w:tr>
      <w:tr w14:paraId="694E0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91002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70P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68607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Rabeprazole Sodium Enteric-Coated Tablets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83243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mg*7 tablet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8DCC61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isai (China) Pharmaceutical Co., Ltd.</w:t>
            </w:r>
          </w:p>
        </w:tc>
      </w:tr>
      <w:tr w14:paraId="5A736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2CC37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48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F2F734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Rabeprazole Sodium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BA2ED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E7033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angsu Aosaikang Pharmaceutical Co., Ltd.</w:t>
            </w:r>
          </w:p>
        </w:tc>
      </w:tr>
      <w:tr w14:paraId="5CF23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5D9F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402019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1D051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etorolac Tromethamine Injec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3C9C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ml: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F2C09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dong New Era Pharmaceutical Co., Ltd.</w:t>
            </w:r>
          </w:p>
        </w:tc>
      </w:tr>
      <w:tr w14:paraId="47D58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DC945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401068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9E2D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Famotidine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6C44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41B14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ncheng Haishi Pharmaceutical Co., Ltd.</w:t>
            </w:r>
          </w:p>
        </w:tc>
      </w:tr>
      <w:tr w14:paraId="528C9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F7C7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04117W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22F99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i Luoshutong Pills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D6C47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g*6 bottle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D1253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unan Houpu Pharmaceutical Co., Ltd.</w:t>
            </w:r>
          </w:p>
        </w:tc>
      </w:tr>
      <w:tr w14:paraId="68B68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64D7D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202045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5DDE4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Levofloxacin Hydrochloride and Sodium Chlorid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72362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0ml:0.5g:0.9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11E71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uangzhou Green Cross Pharmaceutical Co., Ltd.</w:t>
            </w:r>
          </w:p>
        </w:tc>
      </w:tr>
      <w:tr w14:paraId="655FC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57712A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112002ZS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7BB88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Meropenem Powder for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CE89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AA387F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enzhen Haibin Pharmaceutical Co., Ltd.</w:t>
            </w:r>
          </w:p>
        </w:tc>
      </w:tr>
      <w:tr w14:paraId="12F97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8A90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107004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DDF6C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Human Albumin Injection L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4C91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%:10g*5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3EEA27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hengdu Rongsheng Pharmaceutical Co., Ltd.</w:t>
            </w:r>
          </w:p>
        </w:tc>
      </w:tr>
      <w:tr w14:paraId="0D3E7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A5F16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09041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A0C63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Edaravone and Sodium Chlorid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71D23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0ml: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EF77B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Jiangsu Chia Tai Fenghai Pharmaceutical Co., Ltd.</w:t>
            </w:r>
          </w:p>
        </w:tc>
      </w:tr>
      <w:tr w14:paraId="7DB91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A16B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209047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4F3D3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Edaravone Injection 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1E5C0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l: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643A3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Qilu Pharmaceutical Co., Ltd.</w:t>
            </w:r>
          </w:p>
        </w:tc>
      </w:tr>
      <w:tr w14:paraId="6C241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2E4B0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6019PJ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6365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etahistine Mesylate Tablets (100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B22DB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6mg*100 tablet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4FAAF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isai (China) Pharmaceutical Co., Ltd.</w:t>
            </w:r>
          </w:p>
        </w:tc>
      </w:tr>
      <w:tr w14:paraId="495D1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C7E7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6024P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F8FD4D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Betahistine Hydrochloride Tablets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27414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mg*20 tablets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01916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eP Hengjiuyuan Pharmaceutical Co., Ltd.</w:t>
            </w:r>
          </w:p>
        </w:tc>
      </w:tr>
      <w:tr w14:paraId="36F12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9E4B7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506021ZS0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118BB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Betahistine Hydrochloride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FAD03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ml:30m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AFC83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ijiazhuang Siyao Co., Ltd.</w:t>
            </w:r>
          </w:p>
        </w:tc>
      </w:tr>
      <w:tr w14:paraId="62818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B5022F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7024ZJ1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79CA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Compound Amino Acid Injection (18AA-V-SF)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4763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50ml:8.06g12.5g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5EE7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ubei Yibantian Pharmaceutical Co., Ltd.</w:t>
            </w:r>
          </w:p>
        </w:tc>
      </w:tr>
      <w:tr w14:paraId="2160B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5E2851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7017ZS3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58CA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mpound Amino Acid Injection (18AA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CF7A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0g:25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26EB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aifeng Pharmaceutical Chemical Industry Yichang Co., Ltd.</w:t>
            </w:r>
          </w:p>
        </w:tc>
      </w:tr>
      <w:tr w14:paraId="448F3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41C8E5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7018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8586E4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mpound Amino Acid Injection 18AA_V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5EDC1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5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37F5C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angchen Pharmaceutical (Inner Mongolia) Co., Ltd.</w:t>
            </w:r>
          </w:p>
        </w:tc>
      </w:tr>
      <w:tr w14:paraId="18F92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B43A8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7019ZS2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12A4F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Hexa-Amino Acid Injection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224BAB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5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B55C0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anxi Jinyu Pharmaceutical Co., Ltd.</w:t>
            </w:r>
          </w:p>
        </w:tc>
      </w:tr>
      <w:tr w14:paraId="2E973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393127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7007ZS4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102D3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Pediatric Compound Amino Acid Injection (Child)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50F73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2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F060CF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hina Resources Double-Crane Pharmaceutical Co., Ltd.</w:t>
            </w:r>
          </w:p>
        </w:tc>
      </w:tr>
      <w:tr w14:paraId="13F0F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68BBBE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607021ZS5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4BFF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Pediatric Compound Amino Acid Injection (19AA-I) (Child) 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290AC5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6g:100ml</w:t>
            </w:r>
          </w:p>
        </w:tc>
        <w:tc>
          <w:tcPr>
            <w:tcW w:w="42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480D2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dong Qidu Pharmaceutical Co., Ltd.</w:t>
            </w:r>
          </w:p>
        </w:tc>
      </w:tr>
    </w:tbl>
    <w:p w14:paraId="4F14660B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56579A"/>
    <w:rsid w:val="23871813"/>
    <w:rsid w:val="63E0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6:02:53Z</dcterms:created>
  <dc:creator>ASUS</dc:creator>
  <cp:lastModifiedBy>jouley周</cp:lastModifiedBy>
  <dcterms:modified xsi:type="dcterms:W3CDTF">2024-11-28T06:0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0F5CF9B94B34A109FEC4846BB1BCA30_12</vt:lpwstr>
  </property>
</Properties>
</file>